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3CE2B" w14:textId="6A6785FF" w:rsidR="00AD1B14" w:rsidRPr="00AD1B14" w:rsidRDefault="00AD1B14" w:rsidP="00AD1B14">
      <w:pPr>
        <w:widowControl/>
        <w:adjustRightInd w:val="0"/>
        <w:snapToGrid w:val="0"/>
        <w:spacing w:after="120" w:line="276" w:lineRule="auto"/>
        <w:ind w:left="425" w:right="425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</w:pPr>
      <w:r w:rsidRPr="00AD1B14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S4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lang w:bidi="en-US"/>
          <w14:ligatures w14:val="none"/>
        </w:rPr>
        <w:t xml:space="preserve"> </w:t>
      </w:r>
      <w:r w:rsidRPr="00AD1B14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Table Relative content of volatile components in safflower samples</w:t>
      </w:r>
    </w:p>
    <w:tbl>
      <w:tblPr>
        <w:tblStyle w:val="610"/>
        <w:tblW w:w="13465" w:type="dxa"/>
        <w:jc w:val="center"/>
        <w:tblLook w:val="04A0" w:firstRow="1" w:lastRow="0" w:firstColumn="1" w:lastColumn="0" w:noHBand="0" w:noVBand="1"/>
      </w:tblPr>
      <w:tblGrid>
        <w:gridCol w:w="567"/>
        <w:gridCol w:w="2835"/>
        <w:gridCol w:w="1287"/>
        <w:gridCol w:w="1134"/>
        <w:gridCol w:w="906"/>
        <w:gridCol w:w="716"/>
        <w:gridCol w:w="851"/>
        <w:gridCol w:w="666"/>
        <w:gridCol w:w="666"/>
        <w:gridCol w:w="666"/>
        <w:gridCol w:w="621"/>
        <w:gridCol w:w="621"/>
        <w:gridCol w:w="621"/>
        <w:gridCol w:w="687"/>
        <w:gridCol w:w="621"/>
      </w:tblGrid>
      <w:tr w:rsidR="00AD1B14" w:rsidRPr="00AD1B14" w14:paraId="4F30DD4C" w14:textId="77777777" w:rsidTr="00D10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1864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AD31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E3D3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olecular Formul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0A3E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olecular weight 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B847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RT(Min)</w:t>
            </w:r>
          </w:p>
        </w:tc>
        <w:tc>
          <w:tcPr>
            <w:tcW w:w="7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D47C6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atch</w:t>
            </w:r>
          </w:p>
        </w:tc>
        <w:tc>
          <w:tcPr>
            <w:tcW w:w="6020" w:type="dxa"/>
            <w:gridSpan w:val="9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3173" w14:textId="77777777" w:rsidR="00AD1B14" w:rsidRPr="00AD1B14" w:rsidRDefault="00AD1B14" w:rsidP="00AD1B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Relative content</w:t>
            </w: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（</w:t>
            </w: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%</w:t>
            </w: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</w:tr>
      <w:tr w:rsidR="00AD1B14" w:rsidRPr="00AD1B14" w14:paraId="0B88973E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6824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FC2B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CDA4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F287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13A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E3EB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90D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DE2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4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161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6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883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8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20A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D13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A19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E93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FS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B88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SD</w:t>
            </w:r>
          </w:p>
        </w:tc>
      </w:tr>
      <w:tr w:rsidR="00AD1B14" w:rsidRPr="00AD1B14" w14:paraId="352C3F69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DF99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9B4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6-dimethyl-Cyclohexanol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544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8H16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0A7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8.1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802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D9C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46D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6BA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3BA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938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E46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24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4C6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BD0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4C1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C20E45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D89815F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351EB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-Cym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3E8EAA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E4EF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DA885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517EC3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E58E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4350B5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201647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7740B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FA2AA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4447A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7CACF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704C33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C2115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CEA1E2F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4E4C95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0D632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,2,3,5-tetramethyl-Benz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4A29B4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AC14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C4601F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4C5F82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EF74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3F1D86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06DCC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517CF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33D72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D1378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4BF9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CABC99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60C82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3FCEE5B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C94D18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36396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p-Cym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F43E6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EDDC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4.1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E8EE04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A3FCF0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700D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E7E6C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D8D8D1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6A0CD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7C308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5EBEB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C7BFE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71B101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44005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1D057F7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F4FC04C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91188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yclomethicone</w:t>
            </w:r>
            <w:proofErr w:type="spell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665A7C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30O5Si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1C5B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70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46A200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5C32C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1565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EB305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A92DF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54A8A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D705A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00C29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35FC6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321350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FBB15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.41</w:t>
            </w:r>
          </w:p>
        </w:tc>
      </w:tr>
      <w:tr w:rsidR="00AD1B14" w:rsidRPr="00AD1B14" w14:paraId="59539AC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0CB5907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23212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Terpinen-4-o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2BBDD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ECC9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4.1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A6B89B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8E42C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A484A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88151D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2D327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F4FFA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FF908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57E74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515C8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F575B9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60B02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9B718D1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7654B09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FC7F7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yrteno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8B216E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6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551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9AB842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F8CB7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A185A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90CB6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D72A2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799CF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87BEC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AE5BE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0808E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496B6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AAACE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9913AD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03FE50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4285A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-methyl-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90F1DE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B220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4552AB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25506A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CE96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5C382E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822B1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BAFFC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F3052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1A7CA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2D867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E8D1F2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F03E4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6787EA3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38A8A1E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E1761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6-dimethyl-Un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87C3E5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0CF0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FC3DCB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7F7652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F2DC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BC0B2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03B0A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9DC5D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BAF57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687AF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4295F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58134E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D8210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F7B6B3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79EEC6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DF5C2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-Pinen-4-o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1DECA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4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CD47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0.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63FCC3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88B5FC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56B4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510F2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BF4A3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902F2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6CA91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A0396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C771B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A62945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E2524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18936DA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CCD463E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0C9EF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-methyl-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13AB5C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D7E6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1C6CB8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27A9DA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FE34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2D4A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8F333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3AC995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83D96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3817D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F666C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1D1761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AC717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</w:tr>
      <w:tr w:rsidR="00AD1B14" w:rsidRPr="00AD1B14" w14:paraId="3AC88D9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80A0D29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A787B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Eucarvo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A0DF75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4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7B3B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0.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2165E8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34C6E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F09F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9EE53B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0EB7E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B0D3C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B97D7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0F27F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7CA0C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3316DD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4F2EF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709BFD5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AEDDDD6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6422B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Nona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695E89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9H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864E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68.3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D131A4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0E2F58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1DB4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27675E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961ED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293A7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B437A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C7CE7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48B27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AF3C6D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1FFBB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22071A0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C11020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86BFF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Eicos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37F849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20H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EFD4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82.3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0179E3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51E069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EEA6F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87433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2A82E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EC9D4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5B747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8F6C0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30BD0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2D0D05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D5A42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A2D5646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57E385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4330A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,6-dimethyl-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AAD429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16EB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8.2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A61D2C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DFE3C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207B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5E905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D4D89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85D10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B1C2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7BCBB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435E0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67B535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3902C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23B8982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853B98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018B2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6,11-trimethyl-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943E4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3B02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2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8D9FD7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DEBA7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A546F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9F7D3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9395E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0E9859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B7F70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8CD8A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615ED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97FE0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C633A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388A108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BB2B3EF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ADE3D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-Ethyl-3-methylhept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70B81D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18FF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42.1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87CD5A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1DB9F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7519F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271162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6AD92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91AE1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3D53E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C9064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03D76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36C121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3FEDD9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3416830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B96974E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377EA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-methyl-Tri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B02951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FB8E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8.2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5054C7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531CD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6330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5F917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5C75D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21C3C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614B4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91479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746E9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6C408B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8F936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7F2157B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EAC73C2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E1D4B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AAB026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2H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89FB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70.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D63BE9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94818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AC31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5AD3C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67B0FE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1EA5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B3A46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B6392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BBD9D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0A2232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2B01D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18A422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D2EE614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3D514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3,6-trimethyl-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A64CE1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411F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6720C1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45D22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AE95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EF5C48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580814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EC304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05B39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C79B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B56E1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94C915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717B0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785CC354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019380D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8808B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7,10-trimethyl-Do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7C2359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EEEB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2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668F5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9605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515BA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36217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AE83A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FEA5E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2FFDF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2DCAA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C4938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45B9B1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59E2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27C33B7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9BE56B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11853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-butyl-Non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9308DE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0F1F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30EA3A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A86C1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6CFC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9E961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0F1714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93D17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D6A05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D0EE3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4F5C9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39FF7E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F72E9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32E34E3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7CDDBC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75A2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Oxalic acid, 6-ethyloct-3-yl hexyl es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EF1C62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8H34O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C236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14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FF81B9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C462CA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C6F4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2B65B8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E2F8D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70B73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32209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18DF4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3A770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DF5A91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64341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265EC30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EAFB19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3CF8D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Dodecamethylcyclohexasiloxa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F23749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2H36O6Si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BF9C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44.1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DEA21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A05E70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CAA9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CA8714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0E097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8D997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45E49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5E633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104AC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512B24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4E27E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15</w:t>
            </w:r>
          </w:p>
        </w:tc>
      </w:tr>
      <w:tr w:rsidR="00AD1B14" w:rsidRPr="00AD1B14" w14:paraId="63C75C60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C6BECA2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61D29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-methyl-Tri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AD8356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6A9A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8.2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028678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19894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448B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55F66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DBE06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3BE43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AE2ED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482F2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448E8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E1BC75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BA9A8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368138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22FAA36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A1C39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-Iodoun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DD8658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1H23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B82F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82.0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19C544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55964F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82E3F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56F912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2087F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F0DFAA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55E1A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BE058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E7DC2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CF657A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8E83E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083B767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AC1382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4B0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egastigma-4,6(Z),8(Z)-tri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046C0E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3657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76.1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138505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86EBF5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067F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91615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514FE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733B5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B769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59C30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9BDE3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5A831A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84C4E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76A4896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81FB53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7723A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yclosativ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C9F3A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AA8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F30FD7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7975C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A85D8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192F7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3F4BF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51104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E94DD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5B8B0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F1F45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537BB8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21B83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50DBE20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137ADC0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11724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alph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85A956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1F7C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02AFD4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C42ABE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9E8C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F4F48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56137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35CB6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C9A62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F72D2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8C4A5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70C101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D3310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</w:tr>
      <w:tr w:rsidR="00AD1B14" w:rsidRPr="00AD1B14" w14:paraId="6DF191E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B43BBE0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8B499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Tetra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A929E5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2295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8.2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A8869A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E4A52A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2D8B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4FE55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1D980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5F81C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02220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E0610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F808E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A79CC2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99BC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2</w:t>
            </w:r>
          </w:p>
        </w:tc>
      </w:tr>
      <w:tr w:rsidR="00AD1B14" w:rsidRPr="00AD1B14" w14:paraId="496CB807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776775F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CE63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-)-cis-beta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6CB5C1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7F81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B14F38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CE666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BE67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0479A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BBFE9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21E71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ABB5E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6E104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74020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F7FDA1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DF23C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4CFC33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ADCAE7F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1F22B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yper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882B12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2D84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BBFA44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20D65F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DCDD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9D5B9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ACE633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C17F9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487D5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FCBF3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4016D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FBA087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E43B9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03</w:t>
            </w:r>
          </w:p>
        </w:tc>
      </w:tr>
      <w:tr w:rsidR="00AD1B14" w:rsidRPr="00AD1B14" w14:paraId="25FAB48E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180CC0D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20FBF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Non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D6F2CA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9H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0576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8.1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6F71E9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15D0B4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671D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5CA372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B27D4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7CE9C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21611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969B7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D7754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1BB1C7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3F6B0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B36286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DED757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C033D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Longifol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D90ADB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643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839E61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03CDBD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ABEF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20DE1B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99730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DF11A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B46D5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D25A6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E2C7B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1143DA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8CF8E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DF032EA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7B82FB5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0B397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Isolongifolene</w:t>
            </w:r>
            <w:proofErr w:type="spell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, 9,10-dehydro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9A8C7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D2C8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2.1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DA297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A496F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1338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620CF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E99556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6DFDD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AF647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AEEB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84AA6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D8B1B2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9E3F5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D2AA80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2DDF3B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DC13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aryophyll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0EB4C9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5B23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FF2C9C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33194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5C9D2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.4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064A3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1.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5944A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9.9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AB37A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1.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83912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0.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63A26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5A9DF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76BD8D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697E9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3.75</w:t>
            </w:r>
          </w:p>
        </w:tc>
      </w:tr>
      <w:tr w:rsidR="00AD1B14" w:rsidRPr="00AD1B14" w14:paraId="55114F34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87CABFF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DF29D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+)-2-Car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95596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2DFF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ED5D9A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0B788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B372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2056F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2B4521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ABDFD9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B7784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8D382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AFB7D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E2B6E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32206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523D7E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418648C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D5FC7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0,10-Dimethyl-2,6-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dimethylenebicyclo[7.2.0]undecane</w:t>
            </w:r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A44390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B9CE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DD0077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BB322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EE3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FA969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670387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32C86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3FFB5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99976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52857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1D601E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143AE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042096C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B1DB32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6F140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Tri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960D64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8DA9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4.2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5B70F0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AC750A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E3F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7AB5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858E1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A8BCC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600A5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7AA8C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A9414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A39B44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C5FB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8BDD40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0705BC9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7E08E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Sulfurous acid, butyl decyl es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B2892C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30O3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3EF1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78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47A5C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3B0E45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34DE4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3F5F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93002B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E629D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E0B9E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48E31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3C797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70CA6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4CB4B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C93CDFD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57CF56D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E0365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,1'-oxybis-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592202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20H42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7F22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98.3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A426DC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17B604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9B24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AA0F6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61D138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82A4E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FC94E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E9F04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B2FB9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06B24C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6FAED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FD5D84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D525939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35B24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,8-dimethyl-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6052E1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2H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5786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70.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5A8D7A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66834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7119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F981D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F6648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7C5A7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A6D6D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8C4FD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DEE5B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3202AD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18A09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8183FA3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9D7461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A94EB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Alloaromadendr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43D219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E5B4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B414A5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CE2D2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6C51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E4361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FABF7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8FB57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312E2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C3A60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C4E0B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DEDEEB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EB2C8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A3FB64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54E2F1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70C4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Humul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81F9E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1FB7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CE8A3D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3E2AEB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4CE0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271144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23959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2E019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FEF75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645C9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41C4D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D29ECE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71867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94</w:t>
            </w:r>
          </w:p>
        </w:tc>
      </w:tr>
      <w:tr w:rsidR="00AD1B14" w:rsidRPr="00AD1B14" w14:paraId="10FC25BE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940AD2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40094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Dimethyl phthalat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0B023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0O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E253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4.0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0F6684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80C2A2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A5F1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DE751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3EEE6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4C2F8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C8D0B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FB17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BDA2F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7226BD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904D8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F85F80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440A5BE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233AF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4-dimethyl-Hept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599365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9H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6C56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8.1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18FEEF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9CE43F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11CE8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2C86D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63E3E6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ED9E4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DE235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FDE1A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C7581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8AD3E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EF25B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4F4F38B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18900A2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EA037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rotund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F93EA6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49F0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8A5A40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93CF7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8A86A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5CBBF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A4B46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A97E9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69BF3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D99DD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87FF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F6430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AD006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70AE824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42FCEAD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1878A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+)-epi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Bicyclosesquiphellandr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AD93BD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88DA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0BF198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4261E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B28E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4020AF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6B237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3D14C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53E49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76940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19E2C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D1EC1E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01259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C1661D2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8789D5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38306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-methyl-Tetra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4A4A7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222D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2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1BE8CE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2F959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8A936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144BBB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E14BC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248F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A4A70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A9CE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578B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8EE68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2F3BD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3B3D268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1B3852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0867D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+)-Gamma-cadin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085475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E244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D928BA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A03CFD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A67F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483534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1EE85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5C5379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F3573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663A2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D14A6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320044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5197E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3A4D7490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3FCBA74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89B5B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Selina-3,7(11)-di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B0C91C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0916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415E34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6BE1E2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85AF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DE6C5E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42A7F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31F33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4D3C7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15316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15925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C9BDD8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8F9B8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99E383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87D83D7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37AC8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beta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CE3176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4B7A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305A2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A29DBD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40A7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1717F7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34FAE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8B8DD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CC99D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35A95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AD395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67E22F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110FF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D123D60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5DF8CE5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2CEAC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trans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.bet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-Iono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237E05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0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6096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2.1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0C2825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0E1A1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CCFA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7883DC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0B7910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4486A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EF645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E9BD4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102B0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34EC51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ECDE1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797337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FC97E4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FEC4D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-Pentadec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BD110A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83C7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0.24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5B3A53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7D6646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5D3E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42FFA2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9C4F7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A20D0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DBB71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0BC17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0B24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D8A6D7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95602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35ACBF6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E9EB1B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140CD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-Tridec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613CCA9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5488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2.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B2BD03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E0776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504EB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E91FE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79645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0C2B4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E47D5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A9177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F63E8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0C94BA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694A7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71A5F5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D4F8BA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ACBBF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Pentadeca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0B2CA3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48CA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12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793BE8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A001AC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101BC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07B40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C927CF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D0AC2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6841C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AF8C2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A0F53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2EAF96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6E720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6909D1A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9C7BDA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C2B87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-methyl-1,1'-Bipheny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F2B3AB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3H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872F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68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FE0657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EA2903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2F76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5AF6F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0C0A6C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9CA628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33A1A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CD42C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86E41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DE846F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2F7C6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2FA5C37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4E7B0C2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74D2C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alpha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Bulnese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7C7D18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DCD5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77C076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C35EBF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A36D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C0808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3C75F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9866AC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BB63C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EFC36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29094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156037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CF02A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D175E58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549A3A0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16E55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,4-bis(1,1-dimethylethyl)-Pheno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A69785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4H22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9DEB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6.1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62124A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87501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194CA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F9DFCD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F940B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7353F8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D389D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5BEEE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E9AA3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A3357E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BFBF3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</w:p>
        </w:tc>
      </w:tr>
      <w:tr w:rsidR="00AD1B14" w:rsidRPr="00AD1B14" w14:paraId="0FEFD2B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48B4D1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19D77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adina-1(10),4-di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D6B646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735B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04.1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5D4317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879FA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24F8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02E7D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C84A9C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871F12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3CAE4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F57B4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865AA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151BEE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815306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</w:p>
        </w:tc>
      </w:tr>
      <w:tr w:rsidR="00AD1B14" w:rsidRPr="00AD1B14" w14:paraId="25527766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E7284E6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61590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+/-)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dihydroactinidiolid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3A1238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1H16O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DD96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80.1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4E9FD9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FB2540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EB05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0D0CA7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F4C3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047CE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3864D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80509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9F655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FFFAA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3F7AB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64</w:t>
            </w:r>
          </w:p>
        </w:tc>
      </w:tr>
      <w:tr w:rsidR="00AD1B14" w:rsidRPr="00AD1B14" w14:paraId="79DEACA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7BB4624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7EB4D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-)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Isolongifolol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5ED375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0A8C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2.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50869A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ECB34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052A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5F6B9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AE7B8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C5F2C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FFF5E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8902B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3B27D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7741D6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98B82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7384F917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E926ABE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5E0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aryophyllene oxid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C4EA01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16A6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0.1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73CCC0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6C597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064F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1F6AC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4FE33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CC215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283CE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B5678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505D7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61E480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BE8F1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5.45</w:t>
            </w:r>
          </w:p>
        </w:tc>
      </w:tr>
      <w:tr w:rsidR="00AD1B14" w:rsidRPr="00AD1B14" w14:paraId="13A384E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F54D1F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084FF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Propanoic acid, 2-methyl-, 1-(1,1-dimethylethyl)-2-methyl-1,3-propanediyl es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DEFAE8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6H30O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6A8E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86.2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D89E96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CAEAB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AEBA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74E839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1AF45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1BDE0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21B67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62D49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82965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CF9B7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8C263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77E10BEC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32E086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052EA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,5-Dimethylcyclohex-1-ene-4-carboxaldehyd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9DAE72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9H14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3908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8.1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E2C431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169E1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BC0FA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B0789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F0E2DC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DFF736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FBFCA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188D9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FE0FB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AAE8C9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5563C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C26B85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F936602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BD053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alpha-</w:t>
            </w: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aryophylladienol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27DC21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B74D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0.1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A0D8A4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47EF5E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B66A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8E953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7FF832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5721A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B3874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5A30D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10BE31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F5D0A9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6CCDF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99</w:t>
            </w:r>
          </w:p>
        </w:tc>
      </w:tr>
      <w:tr w:rsidR="00AD1B14" w:rsidRPr="00AD1B14" w14:paraId="1B353A78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47B27F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B81AD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-Naphthalenemethanol, decahydro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.alph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,.alph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,4a-</w:t>
            </w: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rimethyl-8-methylene-, [2R-(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.alph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,4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a.alph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,8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a.beta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.)]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8E9D51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15H26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F9A7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22.2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EF4631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.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089A61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B4D60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383D46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78A26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FA1BB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06D3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EC343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9CA2C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71CD8D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B6E32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4E3965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410C543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6C99F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-Methyl-6-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methylenebicyclo[3.2.0]heptane</w:t>
            </w:r>
            <w:proofErr w:type="gram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B5B97E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9H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E9C6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22.1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E2228E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.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F88F75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4DBD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F33CF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75E85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B5EC53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C1B67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82A0A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5A8FF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52F56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9CC94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0BCB0D93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A0C769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2EE5B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Z,Z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,Z)-9,12,15-Octadecatrien-1-o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12F42F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8H32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810D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64.2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51BA4A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89A27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AA7B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70F45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59A35D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DCFB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B2F43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4F479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7AE18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42B825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340C5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9AB025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7D48677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37305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,4-Cyclooctadiene, (</w:t>
            </w:r>
            <w:proofErr w:type="gram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Z,Z</w:t>
            </w:r>
            <w:proofErr w:type="gram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3463A6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8H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BF95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08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FD9F3C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69CA0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7182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3E7365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81C5FB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3913E4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0F369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ADD79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3446B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89E7A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8886E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713F1E90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0866C18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EDCB6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-Dodecen-1-yne, (E)-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0A123D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2H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86E0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64.1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FD2FA7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BDF4AF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BFE9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7288F4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AFC9E8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5B83F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E2F83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5953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E49F67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1C406D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481AF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</w:p>
        </w:tc>
      </w:tr>
      <w:tr w:rsidR="00AD1B14" w:rsidRPr="00AD1B14" w14:paraId="235960B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D847A4B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544C0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-Allyltolue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2F4F4D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0H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1CFB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32.09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56AAA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5.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0C734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EBB5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A56B97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C15426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A02F4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4348F4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52AA7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62210C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79A9B5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45F1C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55E62FDF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6DF5AD1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ABC8B6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Hexahydrofarnesylaceto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63FBE3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8H36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1247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68.2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D91A77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7D1D11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FA2B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5214EBE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D6C52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F57871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E5A61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209C8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2317C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7531FF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AFEA3FF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60EBB8B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AC76DB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C9721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Hexadecanoic</w:t>
            </w:r>
            <w:proofErr w:type="spellEnd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, ethyl es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E2B414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18H36O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37DC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84.27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5AE395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DB12A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76C2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CAD0C0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B4408B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F1CC4A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B1F2D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BD3130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14E28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B43BBB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8672B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44A2B88E" w14:textId="77777777" w:rsidTr="00D10B6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E19FCFA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0ADB0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Tricosane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980D3E9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23H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E78F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24.3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383AE8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25.8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DCAD16C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1036A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57CB1A2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B74933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800FF5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F0E91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2B1550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DD6A01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138728B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8F1198" w14:textId="77777777" w:rsidR="00AD1B14" w:rsidRPr="00AD1B14" w:rsidRDefault="00AD1B14" w:rsidP="00AD1B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AD1B14" w:rsidRPr="00AD1B14" w14:paraId="15D0C20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EC3D" w14:textId="77777777" w:rsidR="00AD1B14" w:rsidRPr="00AD1B14" w:rsidRDefault="00AD1B14" w:rsidP="00AD1B14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B308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Supraene</w:t>
            </w:r>
            <w:proofErr w:type="spellEnd"/>
          </w:p>
        </w:tc>
        <w:tc>
          <w:tcPr>
            <w:tcW w:w="12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0FB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C30H5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1F0A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410.39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BABF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34.07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EB7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B895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2CDC7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CEDC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2619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5D8E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5ED92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E3D6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74DD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2053" w14:textId="77777777" w:rsidR="00AD1B14" w:rsidRPr="00AD1B14" w:rsidRDefault="00AD1B14" w:rsidP="00AD1B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D1B14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</w:tbl>
    <w:p w14:paraId="04B16BE1" w14:textId="77777777" w:rsidR="00AD1B14" w:rsidRPr="00AD1B14" w:rsidRDefault="00AD1B14" w:rsidP="00AD1B14">
      <w:pPr>
        <w:spacing w:line="276" w:lineRule="auto"/>
        <w:jc w:val="left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AD1B14">
        <w:rPr>
          <w:rFonts w:ascii="Times New Roman" w:eastAsia="宋体" w:hAnsi="Times New Roman" w:cs="Times New Roman"/>
          <w:sz w:val="18"/>
          <w:szCs w:val="18"/>
          <w14:ligatures w14:val="none"/>
        </w:rPr>
        <w:t>“-” represent not detected.</w:t>
      </w:r>
    </w:p>
    <w:p w14:paraId="6A8D6800" w14:textId="77777777" w:rsidR="00626719" w:rsidRDefault="00626719">
      <w:pPr>
        <w:rPr>
          <w:rFonts w:hint="eastAsia"/>
        </w:rPr>
      </w:pPr>
    </w:p>
    <w:sectPr w:rsidR="00626719" w:rsidSect="00AD1B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ZSSK--GBK1-0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14"/>
    <w:rsid w:val="00470FCC"/>
    <w:rsid w:val="00626719"/>
    <w:rsid w:val="00AD1B14"/>
    <w:rsid w:val="00C4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8F29"/>
  <w15:chartTrackingRefBased/>
  <w15:docId w15:val="{6C891FCB-0619-401D-84F7-5958C703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1B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D1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D1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D1B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AD1B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1B1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1B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1B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1B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D1B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AD1B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AD1B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AD1B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AD1B1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1B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1B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1B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1B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1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AD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1B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1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1B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1B1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AD1B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1B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1B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1B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1B14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AD1B14"/>
  </w:style>
  <w:style w:type="paragraph" w:styleId="ae">
    <w:name w:val="caption"/>
    <w:basedOn w:val="a"/>
    <w:next w:val="a"/>
    <w:uiPriority w:val="35"/>
    <w:unhideWhenUsed/>
    <w:qFormat/>
    <w:rsid w:val="00AD1B14"/>
    <w:pPr>
      <w:spacing w:line="300" w:lineRule="auto"/>
      <w:ind w:firstLineChars="200" w:firstLine="420"/>
      <w:jc w:val="left"/>
    </w:pPr>
    <w:rPr>
      <w:rFonts w:ascii="等线 Light" w:eastAsia="黑体" w:hAnsi="等线 Light" w:cs="Times New Roman"/>
      <w:sz w:val="20"/>
      <w:szCs w:val="20"/>
      <w14:ligatures w14:val="none"/>
    </w:rPr>
  </w:style>
  <w:style w:type="paragraph" w:styleId="af">
    <w:name w:val="annotation text"/>
    <w:basedOn w:val="a"/>
    <w:link w:val="af0"/>
    <w:uiPriority w:val="99"/>
    <w:unhideWhenUsed/>
    <w:qFormat/>
    <w:rsid w:val="00AD1B14"/>
    <w:pPr>
      <w:spacing w:line="360" w:lineRule="auto"/>
      <w:ind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0">
    <w:name w:val="批注文字 字符"/>
    <w:basedOn w:val="a0"/>
    <w:link w:val="af"/>
    <w:uiPriority w:val="99"/>
    <w:qFormat/>
    <w:rsid w:val="00AD1B14"/>
    <w:rPr>
      <w:rFonts w:ascii="Times New Roman" w:eastAsia="宋体" w:hAnsi="Times New Roman"/>
      <w:szCs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qFormat/>
    <w:rsid w:val="00AD1B14"/>
    <w:pPr>
      <w:spacing w:line="360" w:lineRule="auto"/>
      <w:ind w:leftChars="400" w:left="84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1">
    <w:name w:val="Date"/>
    <w:basedOn w:val="a"/>
    <w:next w:val="a"/>
    <w:link w:val="af2"/>
    <w:uiPriority w:val="99"/>
    <w:unhideWhenUsed/>
    <w:qFormat/>
    <w:rsid w:val="00AD1B14"/>
    <w:pPr>
      <w:spacing w:line="360" w:lineRule="auto"/>
      <w:ind w:leftChars="2500" w:left="10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2">
    <w:name w:val="日期 字符"/>
    <w:basedOn w:val="a0"/>
    <w:link w:val="af1"/>
    <w:uiPriority w:val="99"/>
    <w:qFormat/>
    <w:rsid w:val="00AD1B14"/>
    <w:rPr>
      <w:rFonts w:ascii="Times New Roman" w:eastAsia="宋体" w:hAnsi="Times New Roman"/>
      <w:szCs w:val="24"/>
      <w14:ligatures w14:val="none"/>
    </w:rPr>
  </w:style>
  <w:style w:type="paragraph" w:styleId="af3">
    <w:name w:val="footer"/>
    <w:basedOn w:val="a"/>
    <w:link w:val="af4"/>
    <w:uiPriority w:val="99"/>
    <w:unhideWhenUsed/>
    <w:qFormat/>
    <w:rsid w:val="00AD1B14"/>
    <w:pP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left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4">
    <w:name w:val="页脚 字符"/>
    <w:basedOn w:val="a0"/>
    <w:link w:val="af3"/>
    <w:uiPriority w:val="99"/>
    <w:qFormat/>
    <w:rsid w:val="00AD1B14"/>
    <w:rPr>
      <w:rFonts w:ascii="Times New Roman" w:eastAsia="宋体" w:hAnsi="Times New Roman"/>
      <w:sz w:val="18"/>
      <w:szCs w:val="18"/>
      <w14:ligatures w14:val="none"/>
    </w:rPr>
  </w:style>
  <w:style w:type="paragraph" w:styleId="af5">
    <w:name w:val="header"/>
    <w:basedOn w:val="a"/>
    <w:link w:val="af6"/>
    <w:uiPriority w:val="99"/>
    <w:unhideWhenUsed/>
    <w:qFormat/>
    <w:rsid w:val="00AD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6">
    <w:name w:val="页眉 字符"/>
    <w:basedOn w:val="a0"/>
    <w:link w:val="af5"/>
    <w:uiPriority w:val="99"/>
    <w:qFormat/>
    <w:rsid w:val="00AD1B14"/>
    <w:rPr>
      <w:rFonts w:ascii="Times New Roman" w:eastAsia="宋体" w:hAnsi="Times New Roman"/>
      <w:sz w:val="18"/>
      <w:szCs w:val="1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qFormat/>
    <w:rsid w:val="00AD1B14"/>
    <w:pPr>
      <w:tabs>
        <w:tab w:val="right" w:leader="dot" w:pos="8296"/>
      </w:tabs>
      <w:spacing w:line="360" w:lineRule="auto"/>
      <w:ind w:firstLineChars="200" w:firstLine="480"/>
      <w:jc w:val="left"/>
    </w:pPr>
    <w:rPr>
      <w:rFonts w:ascii="黑体" w:eastAsia="黑体" w:hAnsi="宋体" w:cs="Times New Roman"/>
      <w:sz w:val="24"/>
      <w:szCs w:val="24"/>
      <w14:ligatures w14:val="none"/>
    </w:rPr>
  </w:style>
  <w:style w:type="paragraph" w:styleId="TOC2">
    <w:name w:val="toc 2"/>
    <w:basedOn w:val="a"/>
    <w:next w:val="a"/>
    <w:autoRedefine/>
    <w:uiPriority w:val="39"/>
    <w:unhideWhenUsed/>
    <w:qFormat/>
    <w:rsid w:val="00AD1B14"/>
    <w:pPr>
      <w:spacing w:line="360" w:lineRule="auto"/>
      <w:ind w:leftChars="200" w:left="42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7">
    <w:name w:val="Normal (Web)"/>
    <w:basedOn w:val="a"/>
    <w:uiPriority w:val="99"/>
    <w:semiHidden/>
    <w:unhideWhenUsed/>
    <w:qFormat/>
    <w:rsid w:val="00AD1B14"/>
    <w:pPr>
      <w:widowControl/>
      <w:spacing w:before="100" w:beforeAutospacing="1" w:after="100" w:afterAutospacing="1" w:line="360" w:lineRule="auto"/>
      <w:ind w:firstLineChars="200" w:firstLine="420"/>
      <w:jc w:val="left"/>
    </w:pPr>
    <w:rPr>
      <w:rFonts w:ascii="宋体" w:eastAsia="宋体" w:hAnsi="宋体" w:cs="宋体"/>
      <w:kern w:val="0"/>
      <w:szCs w:val="24"/>
      <w14:ligatures w14:val="none"/>
    </w:rPr>
  </w:style>
  <w:style w:type="paragraph" w:styleId="af8">
    <w:name w:val="annotation subject"/>
    <w:basedOn w:val="af"/>
    <w:next w:val="af"/>
    <w:link w:val="af9"/>
    <w:uiPriority w:val="99"/>
    <w:semiHidden/>
    <w:unhideWhenUsed/>
    <w:qFormat/>
    <w:rsid w:val="00AD1B14"/>
    <w:rPr>
      <w:b/>
      <w:bCs/>
    </w:rPr>
  </w:style>
  <w:style w:type="character" w:customStyle="1" w:styleId="af9">
    <w:name w:val="批注主题 字符"/>
    <w:basedOn w:val="af0"/>
    <w:link w:val="af8"/>
    <w:uiPriority w:val="99"/>
    <w:semiHidden/>
    <w:qFormat/>
    <w:rsid w:val="00AD1B14"/>
    <w:rPr>
      <w:rFonts w:ascii="Times New Roman" w:eastAsia="宋体" w:hAnsi="Times New Roman"/>
      <w:b/>
      <w:bCs/>
      <w:szCs w:val="24"/>
      <w14:ligatures w14:val="none"/>
    </w:rPr>
  </w:style>
  <w:style w:type="table" w:styleId="afa">
    <w:name w:val="Table Grid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AD1B14"/>
    <w:rPr>
      <w:b/>
      <w:bCs/>
    </w:rPr>
  </w:style>
  <w:style w:type="character" w:styleId="afc">
    <w:name w:val="FollowedHyperlink"/>
    <w:basedOn w:val="a0"/>
    <w:uiPriority w:val="99"/>
    <w:semiHidden/>
    <w:unhideWhenUsed/>
    <w:qFormat/>
    <w:rsid w:val="00AD1B14"/>
    <w:rPr>
      <w:color w:val="954F72"/>
      <w:u w:val="single"/>
    </w:rPr>
  </w:style>
  <w:style w:type="character" w:customStyle="1" w:styleId="12">
    <w:name w:val="超链接1"/>
    <w:basedOn w:val="a0"/>
    <w:uiPriority w:val="99"/>
    <w:unhideWhenUsed/>
    <w:qFormat/>
    <w:rsid w:val="00AD1B14"/>
    <w:rPr>
      <w:color w:val="0563C1"/>
      <w:u w:val="single"/>
    </w:rPr>
  </w:style>
  <w:style w:type="character" w:styleId="afd">
    <w:name w:val="annotation reference"/>
    <w:basedOn w:val="a0"/>
    <w:uiPriority w:val="99"/>
    <w:semiHidden/>
    <w:unhideWhenUsed/>
    <w:qFormat/>
    <w:rsid w:val="00AD1B14"/>
    <w:rPr>
      <w:sz w:val="21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AD1B14"/>
    <w:pPr>
      <w:widowControl/>
      <w:spacing w:beforeLines="100" w:before="240" w:afterLines="100" w:after="312" w:line="259" w:lineRule="auto"/>
      <w:jc w:val="left"/>
      <w:outlineLvl w:val="9"/>
    </w:pPr>
    <w:rPr>
      <w:kern w:val="0"/>
      <w:sz w:val="36"/>
      <w:szCs w:val="32"/>
      <w14:ligatures w14:val="none"/>
    </w:rPr>
  </w:style>
  <w:style w:type="character" w:styleId="afe">
    <w:name w:val="Placeholder Text"/>
    <w:basedOn w:val="a0"/>
    <w:uiPriority w:val="99"/>
    <w:semiHidden/>
    <w:qFormat/>
    <w:rsid w:val="00AD1B14"/>
    <w:rPr>
      <w:color w:val="808080"/>
    </w:rPr>
  </w:style>
  <w:style w:type="paragraph" w:customStyle="1" w:styleId="13">
    <w:name w:val="修订1"/>
    <w:hidden/>
    <w:uiPriority w:val="99"/>
    <w:semiHidden/>
    <w:qFormat/>
    <w:rsid w:val="00AD1B14"/>
    <w:rPr>
      <w:rFonts w:eastAsia="宋体"/>
      <w14:ligatures w14:val="none"/>
    </w:rPr>
  </w:style>
  <w:style w:type="table" w:customStyle="1" w:styleId="14">
    <w:name w:val="网格型1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qFormat/>
    <w:rsid w:val="00AD1B14"/>
    <w:pPr>
      <w:widowControl/>
      <w:shd w:val="clear" w:color="000000" w:fill="1EAA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rsid w:val="00AD1B1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rsid w:val="00AD1B14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qFormat/>
    <w:rsid w:val="00AD1B1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qFormat/>
    <w:rsid w:val="00AD1B14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qFormat/>
    <w:rsid w:val="00AD1B14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21">
    <w:name w:val="网格型2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AD1B14"/>
    <w:rPr>
      <w:rFonts w:ascii="FZSSK--GBK1-0" w:hAnsi="FZSSK--GBK1-0" w:hint="default"/>
      <w:color w:val="231916"/>
      <w:sz w:val="22"/>
      <w:szCs w:val="22"/>
    </w:rPr>
  </w:style>
  <w:style w:type="paragraph" w:customStyle="1" w:styleId="xl66">
    <w:name w:val="xl66"/>
    <w:basedOn w:val="a"/>
    <w:qFormat/>
    <w:rsid w:val="00AD1B14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qFormat/>
    <w:rsid w:val="00AD1B1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10">
    <w:name w:val="网格型11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qFormat/>
    <w:rsid w:val="00AD1B14"/>
    <w:rPr>
      <w:rFonts w:ascii="Microsoft YaHei UI" w:eastAsia="Microsoft YaHei UI" w:hAnsi="Microsoft YaHei UI" w:hint="eastAsia"/>
      <w:color w:val="212121"/>
      <w:sz w:val="18"/>
      <w:szCs w:val="18"/>
    </w:rPr>
  </w:style>
  <w:style w:type="table" w:customStyle="1" w:styleId="41">
    <w:name w:val="网格型4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标题1"/>
    <w:basedOn w:val="a"/>
    <w:next w:val="a"/>
    <w:uiPriority w:val="10"/>
    <w:qFormat/>
    <w:rsid w:val="00AD1B14"/>
    <w:pPr>
      <w:spacing w:before="240" w:after="60" w:line="360" w:lineRule="auto"/>
      <w:ind w:firstLineChars="200" w:firstLine="42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table" w:customStyle="1" w:styleId="130">
    <w:name w:val="网格型13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标题 字符1"/>
    <w:basedOn w:val="a0"/>
    <w:uiPriority w:val="10"/>
    <w:qFormat/>
    <w:rsid w:val="00AD1B14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22">
    <w:name w:val="修订2"/>
    <w:hidden/>
    <w:uiPriority w:val="99"/>
    <w:semiHidden/>
    <w:qFormat/>
    <w:rsid w:val="00AD1B14"/>
    <w:rPr>
      <w:rFonts w:eastAsia="宋体"/>
      <w14:ligatures w14:val="none"/>
    </w:rPr>
  </w:style>
  <w:style w:type="table" w:customStyle="1" w:styleId="51">
    <w:name w:val="网格型5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qFormat/>
    <w:rsid w:val="00AD1B14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qFormat/>
    <w:rsid w:val="00AD1B14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75">
    <w:name w:val="xl75"/>
    <w:basedOn w:val="a"/>
    <w:qFormat/>
    <w:rsid w:val="00AD1B14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61">
    <w:name w:val="网格型6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113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3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3">
    <w:name w:val="网格型123"/>
    <w:basedOn w:val="a1"/>
    <w:uiPriority w:val="59"/>
    <w:qFormat/>
    <w:rsid w:val="00AD1B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a0"/>
    <w:qFormat/>
    <w:rsid w:val="00AD1B14"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ref-journal">
    <w:name w:val="ref-journal"/>
    <w:basedOn w:val="a0"/>
    <w:qFormat/>
    <w:rsid w:val="00AD1B14"/>
  </w:style>
  <w:style w:type="character" w:customStyle="1" w:styleId="ref-vol">
    <w:name w:val="ref-vol"/>
    <w:basedOn w:val="a0"/>
    <w:qFormat/>
    <w:rsid w:val="00AD1B14"/>
  </w:style>
  <w:style w:type="paragraph" w:customStyle="1" w:styleId="font0">
    <w:name w:val="font0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6">
    <w:name w:val="font6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qFormat/>
    <w:rsid w:val="00AD1B14"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color w:val="000000"/>
      <w:kern w:val="0"/>
      <w:sz w:val="20"/>
      <w:szCs w:val="20"/>
      <w14:ligatures w14:val="none"/>
    </w:rPr>
  </w:style>
  <w:style w:type="paragraph" w:customStyle="1" w:styleId="MDPI42tablebody">
    <w:name w:val="MDPI_4.2_table_body"/>
    <w:qFormat/>
    <w:rsid w:val="00AD1B1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AD1B1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AD1B1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table" w:customStyle="1" w:styleId="114">
    <w:name w:val="清单表 1 浅色1"/>
    <w:basedOn w:val="a1"/>
    <w:next w:val="17"/>
    <w:uiPriority w:val="46"/>
    <w:rsid w:val="00AD1B14"/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0">
    <w:name w:val="清单表 6 彩色1"/>
    <w:basedOn w:val="a1"/>
    <w:next w:val="62"/>
    <w:uiPriority w:val="51"/>
    <w:rsid w:val="00AD1B14"/>
    <w:rPr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f">
    <w:name w:val="Hyperlink"/>
    <w:basedOn w:val="a0"/>
    <w:uiPriority w:val="99"/>
    <w:semiHidden/>
    <w:unhideWhenUsed/>
    <w:rsid w:val="00AD1B14"/>
    <w:rPr>
      <w:color w:val="0563C1" w:themeColor="hyperlink"/>
      <w:u w:val="single"/>
    </w:rPr>
  </w:style>
  <w:style w:type="table" w:styleId="17">
    <w:name w:val="List Table 1 Light"/>
    <w:basedOn w:val="a1"/>
    <w:uiPriority w:val="46"/>
    <w:rsid w:val="00AD1B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2">
    <w:name w:val="List Table 6 Colorful"/>
    <w:basedOn w:val="a1"/>
    <w:uiPriority w:val="51"/>
    <w:rsid w:val="00AD1B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</cp:revision>
  <dcterms:created xsi:type="dcterms:W3CDTF">2025-06-05T13:43:00Z</dcterms:created>
  <dcterms:modified xsi:type="dcterms:W3CDTF">2025-06-05T13:45:00Z</dcterms:modified>
</cp:coreProperties>
</file>